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  <w:t>Table S4.  qRT-PCR analysis of SKN-1 target gene express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114300</wp:posOffset>
                </wp:positionH>
                <wp:positionV relativeFrom="page">
                  <wp:posOffset>1257300</wp:posOffset>
                </wp:positionV>
                <wp:extent cx="5029200" cy="4391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4391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90"/>
                              <w:gridCol w:w="810"/>
                              <w:gridCol w:w="990"/>
                              <w:gridCol w:w="900"/>
                              <w:gridCol w:w="900"/>
                              <w:gridCol w:w="1080"/>
                              <w:gridCol w:w="990"/>
                              <w:gridCol w:w="1260"/>
                            </w:tblGrid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N2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RNA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p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v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2 control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RN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skn-1(zu67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 xml:space="preserve">RNA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p valu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v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skn-1(zu67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 control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RN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Fold differenc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skn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/N2 control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RN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p value N2 gene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RN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)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vs.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skn-1(zu67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 gene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RNA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ifg-1(RNAi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cs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5.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cs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6.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cs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8.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3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m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m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4.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4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20D6.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13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1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20D6.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20D6.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84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af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4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af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328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8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af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8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4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st-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7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st-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7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394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ni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9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ni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3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eif-1(RNAi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cs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7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cs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cs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4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2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m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5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m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17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51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m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736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20D6.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24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20D6.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74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478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1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F20D6.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2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858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af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af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37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haf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3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19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st-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9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94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gst-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4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ni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52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5"/>
                                      <w:szCs w:val="15"/>
                                    </w:rPr>
                                    <w:t>nit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4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7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.00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345.75pt;mso-wrap-distance-left:9pt;mso-wrap-distance-right:9pt;mso-wrap-distance-top:0pt;mso-wrap-distance-bottom:0pt;margin-top:99pt;mso-position-vertical-relative:page;margin-left:-9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90"/>
                        <w:gridCol w:w="810"/>
                        <w:gridCol w:w="990"/>
                        <w:gridCol w:w="900"/>
                        <w:gridCol w:w="900"/>
                        <w:gridCol w:w="1080"/>
                        <w:gridCol w:w="990"/>
                        <w:gridCol w:w="1260"/>
                      </w:tblGrid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N2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RNA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p 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v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2 control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RNAi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skn-1(zu67)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 xml:space="preserve">RNAi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p valu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v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skn-1(zu67)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 control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RNAi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Fold differenc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skn-1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/N2 control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RNAi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p value N2 gen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RNAi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vs.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skn-1(zu67)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 gen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RNAi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ifg-1(RNAi)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cs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5.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88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cs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6.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06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cs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8.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3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7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m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8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6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m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4.7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48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4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314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20D6.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13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1452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20D6.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4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20D6.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8420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af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43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24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af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328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85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af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83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4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7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st-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72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st-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79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394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3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ni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96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ni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34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202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eif-1(RNAi)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cs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75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5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cs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2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40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cs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4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277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m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5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57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m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17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51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99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m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7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736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20D6.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2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244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20D6.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74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478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1197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F20D6.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2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858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949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af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13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af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37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62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haf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3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19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515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st-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9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948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gst-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3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4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229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nit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8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52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0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5"/>
                                <w:szCs w:val="15"/>
                              </w:rPr>
                              <w:t>nit-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4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7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.00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Batang;Arial Unicode MS"/>
      <w:b/>
      <w:bCs/>
      <w:sz w:val="20"/>
      <w:szCs w:val="20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2:21:00Z</dcterms:created>
  <dc:creator/>
  <dc:description/>
  <cp:keywords/>
  <dc:language>en-US</dc:language>
  <cp:lastModifiedBy>Keith Blackwell</cp:lastModifiedBy>
  <cp:lastPrinted>2010-05-14T16:38:00Z</cp:lastPrinted>
  <dcterms:modified xsi:type="dcterms:W3CDTF">2010-06-16T18:15:00Z</dcterms:modified>
  <cp:revision>27</cp:revision>
  <dc:subject/>
  <dc:title>Strain</dc:title>
</cp:coreProperties>
</file>